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680" w:type="dxa"/>
        <w:tblInd w:w="-20" w:type="dxa"/>
        <w:tblLook w:val="04A0" w:firstRow="1" w:lastRow="0" w:firstColumn="1" w:lastColumn="0" w:noHBand="0" w:noVBand="1"/>
      </w:tblPr>
      <w:tblGrid>
        <w:gridCol w:w="2840"/>
        <w:gridCol w:w="2840"/>
      </w:tblGrid>
      <w:tr w:rsidR="008E1892" w:rsidRPr="008E1892" w14:paraId="4F3A7F81" w14:textId="77777777" w:rsidTr="008E1892">
        <w:trPr>
          <w:trHeight w:val="15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8"/>
            <w:vAlign w:val="bottom"/>
            <w:hideMark/>
          </w:tcPr>
          <w:p w14:paraId="4851EF3D" w14:textId="77777777" w:rsidR="008E1892" w:rsidRPr="008E1892" w:rsidRDefault="008E1892" w:rsidP="008E1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</w:pPr>
            <w:r w:rsidRPr="008E1892"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>Nam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vAlign w:val="bottom"/>
            <w:hideMark/>
          </w:tcPr>
          <w:p w14:paraId="0A53E30F" w14:textId="77777777" w:rsidR="008E1892" w:rsidRPr="008E1892" w:rsidRDefault="008E1892" w:rsidP="008E18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</w:pPr>
            <w:r w:rsidRPr="008E1892">
              <w:rPr>
                <w:rFonts w:ascii="Arial" w:eastAsia="Times New Roman" w:hAnsi="Arial" w:cs="Arial"/>
                <w:b/>
                <w:bCs/>
                <w:color w:val="333333"/>
                <w:lang w:eastAsia="en-GB"/>
              </w:rPr>
              <w:t>Affiliation</w:t>
            </w:r>
          </w:p>
        </w:tc>
      </w:tr>
      <w:tr w:rsidR="008E1892" w:rsidRPr="008E1892" w14:paraId="2543AFA1" w14:textId="77777777" w:rsidTr="008E1892">
        <w:trPr>
          <w:trHeight w:val="285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8"/>
            <w:vAlign w:val="bottom"/>
            <w:hideMark/>
          </w:tcPr>
          <w:p w14:paraId="123A5587" w14:textId="77777777" w:rsidR="008E1892" w:rsidRPr="008E1892" w:rsidRDefault="008E1892" w:rsidP="008E1892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8E1892">
              <w:rPr>
                <w:rFonts w:ascii="Arial" w:eastAsia="Times New Roman" w:hAnsi="Arial" w:cs="Arial"/>
                <w:color w:val="333333"/>
                <w:lang w:eastAsia="en-GB"/>
              </w:rPr>
              <w:t>Open-Ended Respons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EAE8"/>
            <w:vAlign w:val="bottom"/>
            <w:hideMark/>
          </w:tcPr>
          <w:p w14:paraId="62EFD177" w14:textId="77777777" w:rsidR="008E1892" w:rsidRPr="008E1892" w:rsidRDefault="008E1892" w:rsidP="008E1892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eastAsia="en-GB"/>
              </w:rPr>
            </w:pPr>
            <w:r w:rsidRPr="008E1892">
              <w:rPr>
                <w:rFonts w:ascii="Arial" w:eastAsia="Times New Roman" w:hAnsi="Arial" w:cs="Arial"/>
                <w:color w:val="333333"/>
                <w:lang w:eastAsia="en-GB"/>
              </w:rPr>
              <w:t>Open-Ended Response</w:t>
            </w:r>
          </w:p>
        </w:tc>
      </w:tr>
      <w:tr w:rsidR="008E1892" w:rsidRPr="008E1892" w14:paraId="3A111CE0" w14:textId="77777777" w:rsidTr="008E1892">
        <w:trPr>
          <w:trHeight w:val="9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56E75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ustin Bart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B567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stitute of Structural and Molecular Biology, University of London </w:t>
            </w:r>
          </w:p>
        </w:tc>
      </w:tr>
      <w:tr w:rsidR="008E1892" w:rsidRPr="008E1892" w14:paraId="27BDCE52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D8AB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ric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Waltari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EE03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Z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Biohub</w:t>
            </w:r>
            <w:proofErr w:type="spellEnd"/>
          </w:p>
        </w:tc>
      </w:tr>
      <w:tr w:rsidR="008E1892" w:rsidRPr="008E1892" w14:paraId="34B68554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0D5F7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ahn Zhon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24B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E1892" w:rsidRPr="008E1892" w14:paraId="02FEE398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5C33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orge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Blanck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F6E80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SF</w:t>
            </w:r>
          </w:p>
        </w:tc>
      </w:tr>
      <w:tr w:rsidR="008E1892" w:rsidRPr="008E1892" w14:paraId="382569E8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DEF7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even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Kleinstei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7CF3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Yale School of Medicine</w:t>
            </w:r>
          </w:p>
        </w:tc>
      </w:tr>
      <w:tr w:rsidR="008E1892" w:rsidRPr="008E1892" w14:paraId="2A859921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CBA52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ndrew Farme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48D1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Takara Bio USA, Inc.</w:t>
            </w:r>
          </w:p>
        </w:tc>
      </w:tr>
      <w:tr w:rsidR="008E1892" w:rsidRPr="008E1892" w14:paraId="08593B84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03E6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aron Rosenfel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8120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Pennsylvania</w:t>
            </w:r>
          </w:p>
        </w:tc>
      </w:tr>
      <w:tr w:rsidR="008E1892" w:rsidRPr="008E1892" w14:paraId="3D9F5337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CF2A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Nina Senn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6816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Omniscope</w:t>
            </w:r>
            <w:proofErr w:type="spellEnd"/>
          </w:p>
        </w:tc>
      </w:tr>
      <w:tr w:rsidR="008E1892" w:rsidRPr="008E1892" w14:paraId="3B6E848D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8360E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hang Lê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Quý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E7F1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Oslo</w:t>
            </w:r>
          </w:p>
        </w:tc>
      </w:tr>
      <w:tr w:rsidR="008E1892" w:rsidRPr="008E1892" w14:paraId="72178D93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FDDF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ustin T. Ko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3B36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E1892" w:rsidRPr="008E1892" w14:paraId="4D2C077A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F41F5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wati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ah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209B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Louisville</w:t>
            </w:r>
          </w:p>
        </w:tc>
      </w:tr>
      <w:tr w:rsidR="008E1892" w:rsidRPr="008E1892" w14:paraId="6268242F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7A42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elissa L. Smit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1DF15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Louisville</w:t>
            </w:r>
          </w:p>
        </w:tc>
      </w:tr>
      <w:tr w:rsidR="008E1892" w:rsidRPr="008E1892" w14:paraId="79300330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10D11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ddalok Jan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F37E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Louisville</w:t>
            </w:r>
          </w:p>
        </w:tc>
      </w:tr>
      <w:tr w:rsidR="008E1892" w:rsidRPr="008E1892" w14:paraId="0CD16B58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72EB7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William Gibs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7FA12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Louisville</w:t>
            </w:r>
          </w:p>
        </w:tc>
      </w:tr>
      <w:tr w:rsidR="008E1892" w:rsidRPr="008E1892" w14:paraId="38850E93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FCA8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Eve Richards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9D31E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Oxford</w:t>
            </w:r>
          </w:p>
        </w:tc>
      </w:tr>
      <w:tr w:rsidR="008E1892" w:rsidRPr="008E1892" w14:paraId="0A5EEA71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CEDB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Puneet Rawa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8C79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Oslo</w:t>
            </w:r>
          </w:p>
        </w:tc>
      </w:tr>
      <w:tr w:rsidR="008E1892" w:rsidRPr="008E1892" w14:paraId="6BD73048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4B60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Bojan Zimonj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9427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FU</w:t>
            </w:r>
          </w:p>
        </w:tc>
      </w:tr>
      <w:tr w:rsidR="008E1892" w:rsidRPr="008E1892" w14:paraId="5ACC51D5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439A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Kira Nelle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5CE6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FU/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iReceptor</w:t>
            </w:r>
            <w:proofErr w:type="spellEnd"/>
          </w:p>
        </w:tc>
      </w:tr>
      <w:tr w:rsidR="008E1892" w:rsidRPr="008E1892" w14:paraId="2232E0C2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C415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Ida Lindem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405E5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Oslo University Hospital</w:t>
            </w:r>
          </w:p>
        </w:tc>
      </w:tr>
      <w:tr w:rsidR="008E1892" w:rsidRPr="008E1892" w14:paraId="40285DF3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53FA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ebastiaan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Valkiers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7C6F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Antwerp</w:t>
            </w:r>
          </w:p>
        </w:tc>
      </w:tr>
      <w:tr w:rsidR="008E1892" w:rsidRPr="008E1892" w14:paraId="3E3AECCE" w14:textId="77777777" w:rsidTr="008E1892">
        <w:trPr>
          <w:trHeight w:val="12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90EE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yelet Pere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E0677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Bioengineering Program, Faculty of Engineering, Bar-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Ilan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, Ramat Gan, Israel</w:t>
            </w:r>
          </w:p>
        </w:tc>
      </w:tr>
      <w:tr w:rsidR="008E1892" w:rsidRPr="008E1892" w14:paraId="4C79679B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B720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Gur Yaari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3470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E1892" w:rsidRPr="008E1892" w14:paraId="3FDD2FA4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893C0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Noah Yann Le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922E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Yale University</w:t>
            </w:r>
          </w:p>
        </w:tc>
      </w:tr>
      <w:tr w:rsidR="008E1892" w:rsidRPr="008E1892" w14:paraId="38C77275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98F1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inwoo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eem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3C13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lchemab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eutics </w:t>
            </w:r>
          </w:p>
        </w:tc>
      </w:tr>
      <w:tr w:rsidR="008E1892" w:rsidRPr="008E1892" w14:paraId="512BA5BA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EBD6E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ake Gals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61760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lchemab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eutics Ltd</w:t>
            </w:r>
          </w:p>
        </w:tc>
      </w:tr>
      <w:tr w:rsidR="008E1892" w:rsidRPr="008E1892" w14:paraId="0321C019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1A0F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ustin Bart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9201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lchemab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erapeutics</w:t>
            </w:r>
          </w:p>
        </w:tc>
      </w:tr>
      <w:tr w:rsidR="008E1892" w:rsidRPr="008E1892" w14:paraId="1294FD02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31E1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Kenneth Hoeh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6ACE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Yale School of Medicine</w:t>
            </w:r>
          </w:p>
        </w:tc>
      </w:tr>
      <w:tr w:rsidR="008E1892" w:rsidRPr="008E1892" w14:paraId="53F20639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AE16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demar Aguia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64F0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Porto</w:t>
            </w:r>
          </w:p>
        </w:tc>
      </w:tr>
      <w:tr w:rsidR="008E1892" w:rsidRPr="008E1892" w14:paraId="380D7C48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59446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rtur Roch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5F38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INESC TEC</w:t>
            </w:r>
          </w:p>
        </w:tc>
      </w:tr>
      <w:tr w:rsidR="008E1892" w:rsidRPr="008E1892" w14:paraId="7FDB739C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5ACF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ylan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Duche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AA07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Yale University</w:t>
            </w:r>
          </w:p>
        </w:tc>
      </w:tr>
      <w:tr w:rsidR="008E1892" w:rsidRPr="008E1892" w14:paraId="03F89DFE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F1B4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Hailong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n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6A3D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E1892" w:rsidRPr="008E1892" w14:paraId="79D14E77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1CAC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ole Jense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DF6C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ale University </w:t>
            </w:r>
          </w:p>
        </w:tc>
      </w:tr>
      <w:tr w:rsidR="008E1892" w:rsidRPr="008E1892" w14:paraId="39167701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C161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Edward Le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7D800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Yale University</w:t>
            </w:r>
          </w:p>
        </w:tc>
      </w:tr>
      <w:tr w:rsidR="008E1892" w:rsidRPr="008E1892" w14:paraId="4F9D315F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036A2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Edel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on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CB37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ale University </w:t>
            </w:r>
          </w:p>
        </w:tc>
      </w:tr>
      <w:tr w:rsidR="008E1892" w:rsidRPr="008E1892" w14:paraId="326702DB" w14:textId="77777777" w:rsidTr="008E1892">
        <w:trPr>
          <w:trHeight w:val="6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BE73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zahara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uente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33EA5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PhD student INCLIVA (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valencia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, Spain)</w:t>
            </w:r>
          </w:p>
        </w:tc>
      </w:tr>
      <w:tr w:rsidR="008E1892" w:rsidRPr="008E1892" w14:paraId="0CF51E77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546E7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bib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Bashour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DE05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the University of Oslo</w:t>
            </w:r>
          </w:p>
        </w:tc>
      </w:tr>
      <w:tr w:rsidR="008E1892" w:rsidRPr="008E1892" w14:paraId="02F15D84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E6411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imon Schaefe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1B9C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FAU Erlangen</w:t>
            </w:r>
          </w:p>
        </w:tc>
      </w:tr>
      <w:tr w:rsidR="008E1892" w:rsidRPr="008E1892" w14:paraId="205B6703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D505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Rahmad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kba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01892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Oslo</w:t>
            </w:r>
          </w:p>
        </w:tc>
      </w:tr>
      <w:tr w:rsidR="008E1892" w:rsidRPr="008E1892" w14:paraId="7DD1D88A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BA861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Ghadi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l Hajj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781F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Oslo</w:t>
            </w:r>
          </w:p>
        </w:tc>
      </w:tr>
      <w:tr w:rsidR="008E1892" w:rsidRPr="008E1892" w14:paraId="6AA1015F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D10F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drei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labodki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147E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Oslo</w:t>
            </w:r>
          </w:p>
        </w:tc>
      </w:tr>
      <w:tr w:rsidR="008E1892" w:rsidRPr="008E1892" w14:paraId="03B91D3B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E9525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ria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hernigovskay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C7B0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iO</w:t>
            </w:r>
            <w:proofErr w:type="spellEnd"/>
          </w:p>
        </w:tc>
      </w:tr>
      <w:tr w:rsidR="008E1892" w:rsidRPr="008E1892" w14:paraId="30B6B648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317CE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mran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Fanaswal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51C97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Zurich</w:t>
            </w:r>
          </w:p>
        </w:tc>
      </w:tr>
      <w:tr w:rsidR="008E1892" w:rsidRPr="008E1892" w14:paraId="66B0B753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BB16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ieter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eysman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2E1E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Antwerp</w:t>
            </w:r>
          </w:p>
        </w:tc>
      </w:tr>
      <w:tr w:rsidR="008E1892" w:rsidRPr="008E1892" w14:paraId="4BBC5FF5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5E0A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icky de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Vrij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7C63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Antwerp</w:t>
            </w:r>
            <w:proofErr w:type="spellEnd"/>
          </w:p>
        </w:tc>
      </w:tr>
      <w:tr w:rsidR="008E1892" w:rsidRPr="008E1892" w14:paraId="59184CA1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A1F6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ats Ohli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2C33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Lund University</w:t>
            </w:r>
          </w:p>
        </w:tc>
      </w:tr>
      <w:tr w:rsidR="008E1892" w:rsidRPr="008E1892" w14:paraId="16873391" w14:textId="77777777" w:rsidTr="008E1892">
        <w:trPr>
          <w:trHeight w:val="6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09E0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khila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LARKODE VATTEKATT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BF8D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ersity of Paris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ité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University of Réunion Island</w:t>
            </w:r>
          </w:p>
        </w:tc>
      </w:tr>
      <w:tr w:rsidR="008E1892" w:rsidRPr="008E1892" w14:paraId="2DC9BC23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21020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ason Vander Heide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17C4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Genentech, Inc</w:t>
            </w:r>
          </w:p>
        </w:tc>
      </w:tr>
      <w:tr w:rsidR="008E1892" w:rsidRPr="008E1892" w14:paraId="6614A46D" w14:textId="77777777" w:rsidTr="008E1892">
        <w:trPr>
          <w:trHeight w:val="9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3465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Nina Luning Prak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F0160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Perelman School of Medicine, University of Pennsylvania</w:t>
            </w:r>
          </w:p>
        </w:tc>
      </w:tr>
      <w:tr w:rsidR="008E1892" w:rsidRPr="008E1892" w14:paraId="0A21012C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4E0A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Brian Corri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B7EE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imon Fraser University</w:t>
            </w:r>
          </w:p>
        </w:tc>
      </w:tr>
      <w:tr w:rsidR="008E1892" w:rsidRPr="008E1892" w14:paraId="51651134" w14:textId="77777777" w:rsidTr="008E1892">
        <w:trPr>
          <w:trHeight w:val="12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6BBDE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Pei-Lung Che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2070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Graduate Institute of Medical Genomics and Proteomics, National Taiwan University</w:t>
            </w:r>
          </w:p>
        </w:tc>
      </w:tr>
      <w:tr w:rsidR="008E1892" w:rsidRPr="008E1892" w14:paraId="6C564303" w14:textId="77777777" w:rsidTr="008E1892">
        <w:trPr>
          <w:trHeight w:val="6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1DA6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Katherine Jackso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5359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Garvan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stitute of Medical Research</w:t>
            </w:r>
          </w:p>
        </w:tc>
      </w:tr>
      <w:tr w:rsidR="008E1892" w:rsidRPr="008E1892" w14:paraId="3E90C446" w14:textId="77777777" w:rsidTr="008E1892">
        <w:trPr>
          <w:trHeight w:val="15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5C3C6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Rodrigo García-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Valient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45C2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msterdam UMC location University of Amsterdam, Epidemiology and Data Science,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eibergdreef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, Amsterdam, Netherlands</w:t>
            </w:r>
          </w:p>
        </w:tc>
      </w:tr>
      <w:tr w:rsidR="008E1892" w:rsidRPr="008E1892" w14:paraId="10909395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6856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Lonneke Scheffe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971D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Oslo</w:t>
            </w:r>
          </w:p>
        </w:tc>
      </w:tr>
      <w:tr w:rsidR="008E1892" w:rsidRPr="008E1892" w14:paraId="6C2F2D2E" w14:textId="77777777" w:rsidTr="008E1892">
        <w:trPr>
          <w:trHeight w:val="12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A6C2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vana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ikocziova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32640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urku Bioscience Centre, University of Turku and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Åbo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kademi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, FI-20520 Turku, Finland</w:t>
            </w:r>
          </w:p>
        </w:tc>
      </w:tr>
      <w:tr w:rsidR="008E1892" w:rsidRPr="008E1892" w14:paraId="5C1C6E75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525EF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heena N. Smit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D352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Vector BioPharma AG</w:t>
            </w:r>
          </w:p>
        </w:tc>
      </w:tr>
      <w:tr w:rsidR="008E1892" w:rsidRPr="008E1892" w14:paraId="58E753F2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66A2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hiyu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an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41ADC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E1892" w:rsidRPr="008E1892" w14:paraId="05BE9236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C459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vita Jayaram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6105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edGenome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Labs</w:t>
            </w:r>
          </w:p>
        </w:tc>
      </w:tr>
      <w:tr w:rsidR="008E1892" w:rsidRPr="008E1892" w14:paraId="334837CD" w14:textId="77777777" w:rsidTr="008E1892">
        <w:trPr>
          <w:trHeight w:val="12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BCD9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ohannes Trück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B585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ersity Children's Hospital and Children's Research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, University of Zurich, Switzerland</w:t>
            </w:r>
          </w:p>
        </w:tc>
      </w:tr>
      <w:tr w:rsidR="008E1892" w:rsidRPr="008E1892" w14:paraId="55F45A0F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1908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ariotti-Ferrandiz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2A22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orbonne Université</w:t>
            </w:r>
          </w:p>
        </w:tc>
      </w:tr>
      <w:tr w:rsidR="008E1892" w:rsidRPr="008E1892" w14:paraId="34BC153F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FD6C1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édric R. Webe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E73C5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lloy Therapeutics</w:t>
            </w:r>
          </w:p>
        </w:tc>
      </w:tr>
      <w:tr w:rsidR="008E1892" w:rsidRPr="008E1892" w14:paraId="704F7D32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7F312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Philippe A. Robert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4C392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Oslo</w:t>
            </w:r>
          </w:p>
        </w:tc>
      </w:tr>
      <w:tr w:rsidR="008E1892" w:rsidRPr="008E1892" w14:paraId="6BE524C5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2DA1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ric de Sous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609D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hampalimaud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undation</w:t>
            </w:r>
          </w:p>
        </w:tc>
      </w:tr>
      <w:tr w:rsidR="008E1892" w:rsidRPr="008E1892" w14:paraId="3AE97B33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0905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Anne Eugste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DBC9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RTD TU Dresden</w:t>
            </w:r>
          </w:p>
        </w:tc>
      </w:tr>
      <w:tr w:rsidR="008E1892" w:rsidRPr="008E1892" w14:paraId="7DC8E58A" w14:textId="77777777" w:rsidTr="008E1892">
        <w:trPr>
          <w:trHeight w:val="9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814C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lrik Stervbo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26B3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arien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 Herne –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ätsklinikum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r Ruhr-Universität Bochum</w:t>
            </w:r>
          </w:p>
        </w:tc>
      </w:tr>
      <w:tr w:rsidR="008E1892" w:rsidRPr="008E1892" w14:paraId="56BD43B7" w14:textId="77777777" w:rsidTr="008E1892">
        <w:trPr>
          <w:trHeight w:val="12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ACBEE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Theam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on Lim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E396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stitute for Research in Molecular Medicine,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i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ains Malaysia, 11800 Malaysia</w:t>
            </w:r>
          </w:p>
        </w:tc>
      </w:tr>
      <w:tr w:rsidR="008E1892" w:rsidRPr="008E1892" w14:paraId="483E2EDA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BA3C4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Wei Zhan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65957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ity university of Hong Kong</w:t>
            </w:r>
          </w:p>
        </w:tc>
      </w:tr>
      <w:tr w:rsidR="008E1892" w:rsidRPr="008E1892" w14:paraId="134B4BE0" w14:textId="77777777" w:rsidTr="008E1892">
        <w:trPr>
          <w:trHeight w:val="6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84FA5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haim A Schramm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41661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accine Research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, NIAID, NIH</w:t>
            </w:r>
          </w:p>
        </w:tc>
      </w:tr>
      <w:tr w:rsidR="008E1892" w:rsidRPr="008E1892" w14:paraId="689D179B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A928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Brian G. Pierc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47A86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University of Maryland</w:t>
            </w:r>
          </w:p>
        </w:tc>
      </w:tr>
      <w:tr w:rsidR="008E1892" w:rsidRPr="008E1892" w14:paraId="1C835791" w14:textId="77777777" w:rsidTr="008E1892">
        <w:trPr>
          <w:trHeight w:val="6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F8699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cott Christley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B8E00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T Southwestern Medical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Center</w:t>
            </w:r>
            <w:proofErr w:type="spellEnd"/>
          </w:p>
        </w:tc>
      </w:tr>
      <w:tr w:rsidR="008E1892" w:rsidRPr="008E1892" w14:paraId="29BDE12E" w14:textId="77777777" w:rsidTr="008E1892">
        <w:trPr>
          <w:trHeight w:val="6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306A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amie Scott, MD, PhD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4131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Simon Fraser University (emerita prof)</w:t>
            </w:r>
          </w:p>
        </w:tc>
      </w:tr>
      <w:tr w:rsidR="008E1892" w:rsidRPr="008E1892" w14:paraId="6B43C279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46A8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Gur Yaari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81F41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r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Ilan</w:t>
            </w:r>
            <w:proofErr w:type="spellEnd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niversity </w:t>
            </w:r>
          </w:p>
        </w:tc>
      </w:tr>
      <w:tr w:rsidR="008E1892" w:rsidRPr="008E1892" w14:paraId="4F689EB9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88F33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James Heather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A5918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MGH</w:t>
            </w:r>
          </w:p>
        </w:tc>
      </w:tr>
      <w:tr w:rsidR="008E1892" w:rsidRPr="008E1892" w14:paraId="68871AE2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DF11A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niel C. </w:t>
            </w:r>
            <w:proofErr w:type="spellStart"/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Douek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760BD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>National Institutes of Health</w:t>
            </w:r>
          </w:p>
        </w:tc>
      </w:tr>
      <w:tr w:rsidR="008E1892" w:rsidRPr="008E1892" w14:paraId="17970AED" w14:textId="77777777" w:rsidTr="008E1892">
        <w:trPr>
          <w:trHeight w:val="300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F436B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ictor Greiff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A2841" w14:textId="77777777" w:rsidR="008E1892" w:rsidRPr="008E1892" w:rsidRDefault="008E1892" w:rsidP="008E18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189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iversity of Oslo </w:t>
            </w:r>
          </w:p>
        </w:tc>
      </w:tr>
    </w:tbl>
    <w:p w14:paraId="71E9C596" w14:textId="77777777" w:rsidR="00C60C96" w:rsidRDefault="00C60C96"/>
    <w:sectPr w:rsidR="00C60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92"/>
    <w:rsid w:val="008E1892"/>
    <w:rsid w:val="00C6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AB884"/>
  <w15:chartTrackingRefBased/>
  <w15:docId w15:val="{D0326939-1EBA-468D-88E2-D34A26CA6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Lees</dc:creator>
  <cp:keywords/>
  <dc:description/>
  <cp:lastModifiedBy>William Lees</cp:lastModifiedBy>
  <cp:revision>1</cp:revision>
  <dcterms:created xsi:type="dcterms:W3CDTF">2023-01-18T15:59:00Z</dcterms:created>
  <dcterms:modified xsi:type="dcterms:W3CDTF">2023-01-18T16:01:00Z</dcterms:modified>
</cp:coreProperties>
</file>